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BFD23" w14:textId="041B7082" w:rsidR="00187F64" w:rsidRPr="00317402" w:rsidRDefault="00D35848" w:rsidP="002239B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187F64" w:rsidRPr="00317402">
        <w:rPr>
          <w:rFonts w:ascii="Times New Roman" w:hAnsi="Times New Roman" w:cs="Times New Roman"/>
          <w:b/>
          <w:bCs/>
        </w:rPr>
        <w:t>Table 1 Primers used in this stud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081"/>
        <w:gridCol w:w="4215"/>
      </w:tblGrid>
      <w:tr w:rsidR="00187F64" w:rsidRPr="00317402" w14:paraId="099B6D44" w14:textId="77777777" w:rsidTr="001E4956">
        <w:tc>
          <w:tcPr>
            <w:tcW w:w="4081" w:type="dxa"/>
          </w:tcPr>
          <w:p w14:paraId="79DB1BA0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17402">
              <w:rPr>
                <w:rFonts w:ascii="Times New Roman" w:hAnsi="Times New Roman" w:cs="Times New Roman"/>
                <w:b/>
                <w:bCs/>
              </w:rPr>
              <w:t xml:space="preserve">Primers </w:t>
            </w:r>
          </w:p>
        </w:tc>
        <w:tc>
          <w:tcPr>
            <w:tcW w:w="4215" w:type="dxa"/>
          </w:tcPr>
          <w:p w14:paraId="65BFC953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17402">
              <w:rPr>
                <w:rFonts w:ascii="Times New Roman" w:hAnsi="Times New Roman" w:cs="Times New Roman"/>
                <w:b/>
                <w:bCs/>
              </w:rPr>
              <w:t>Sequences</w:t>
            </w:r>
          </w:p>
        </w:tc>
      </w:tr>
      <w:tr w:rsidR="00187F64" w:rsidRPr="00317402" w14:paraId="13B4C87B" w14:textId="77777777" w:rsidTr="001E4956">
        <w:tc>
          <w:tcPr>
            <w:tcW w:w="4081" w:type="dxa"/>
          </w:tcPr>
          <w:p w14:paraId="2ABB83B3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PLZF</w:t>
            </w:r>
          </w:p>
        </w:tc>
        <w:tc>
          <w:tcPr>
            <w:tcW w:w="4215" w:type="dxa"/>
          </w:tcPr>
          <w:p w14:paraId="76B83421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GAGATCCTCTTCCACCGCAAT/ CCGCATACAGCAGGTCATC</w:t>
            </w:r>
          </w:p>
        </w:tc>
      </w:tr>
      <w:tr w:rsidR="00187F64" w:rsidRPr="00317402" w14:paraId="7AE15D73" w14:textId="77777777" w:rsidTr="001E4956">
        <w:tc>
          <w:tcPr>
            <w:tcW w:w="4081" w:type="dxa"/>
          </w:tcPr>
          <w:p w14:paraId="197BDF24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ID4</w:t>
            </w:r>
          </w:p>
        </w:tc>
        <w:tc>
          <w:tcPr>
            <w:tcW w:w="4215" w:type="dxa"/>
          </w:tcPr>
          <w:p w14:paraId="402C345B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TCCCGCCCAACAAGAAAGTC/ CTGCAGGTCCAGGATGTAGTC</w:t>
            </w:r>
          </w:p>
        </w:tc>
      </w:tr>
      <w:tr w:rsidR="00187F64" w:rsidRPr="00317402" w14:paraId="5E2366C3" w14:textId="77777777" w:rsidTr="001E4956">
        <w:tc>
          <w:tcPr>
            <w:tcW w:w="4081" w:type="dxa"/>
          </w:tcPr>
          <w:p w14:paraId="32CAEF2D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GFRα1</w:t>
            </w:r>
          </w:p>
        </w:tc>
        <w:tc>
          <w:tcPr>
            <w:tcW w:w="4215" w:type="dxa"/>
          </w:tcPr>
          <w:p w14:paraId="2E46687E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TGGAGCACATTCCCAAAGGG/ AGCATTCCGTAGCTGTGCTT</w:t>
            </w:r>
          </w:p>
        </w:tc>
      </w:tr>
      <w:tr w:rsidR="00187F64" w:rsidRPr="00317402" w14:paraId="4C53D79A" w14:textId="77777777" w:rsidTr="001E4956">
        <w:tc>
          <w:tcPr>
            <w:tcW w:w="4081" w:type="dxa"/>
          </w:tcPr>
          <w:p w14:paraId="0F2A4180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NANOS2</w:t>
            </w:r>
          </w:p>
        </w:tc>
        <w:tc>
          <w:tcPr>
            <w:tcW w:w="4215" w:type="dxa"/>
          </w:tcPr>
          <w:p w14:paraId="631F8C3C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TCGCAAGTCGGGGTCAAAG/ CTGGTGTGAGGAGTAGACGTG</w:t>
            </w:r>
          </w:p>
        </w:tc>
      </w:tr>
      <w:tr w:rsidR="00187F64" w:rsidRPr="00317402" w14:paraId="1A96771D" w14:textId="77777777" w:rsidTr="001E4956">
        <w:tc>
          <w:tcPr>
            <w:tcW w:w="4081" w:type="dxa"/>
          </w:tcPr>
          <w:p w14:paraId="478307CF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TSPAN33</w:t>
            </w:r>
          </w:p>
        </w:tc>
        <w:tc>
          <w:tcPr>
            <w:tcW w:w="4215" w:type="dxa"/>
          </w:tcPr>
          <w:p w14:paraId="08CF7A60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AGCCCGCTGGTGAAATACCT/ TAGGGCTGCTTCTGCATGCTT</w:t>
            </w:r>
          </w:p>
        </w:tc>
      </w:tr>
      <w:tr w:rsidR="00187F64" w:rsidRPr="00317402" w14:paraId="208B4D4E" w14:textId="77777777" w:rsidTr="001E4956">
        <w:tc>
          <w:tcPr>
            <w:tcW w:w="4081" w:type="dxa"/>
          </w:tcPr>
          <w:p w14:paraId="19645CE5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LPPR3</w:t>
            </w:r>
          </w:p>
        </w:tc>
        <w:tc>
          <w:tcPr>
            <w:tcW w:w="4215" w:type="dxa"/>
          </w:tcPr>
          <w:p w14:paraId="3A4C6A00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GCTATGACCGCACTCTCTCC/ ACAGTACAACATGCCCTCGG</w:t>
            </w:r>
          </w:p>
        </w:tc>
      </w:tr>
      <w:tr w:rsidR="00187F64" w:rsidRPr="00317402" w14:paraId="1F063777" w14:textId="77777777" w:rsidTr="001E4956">
        <w:tc>
          <w:tcPr>
            <w:tcW w:w="4081" w:type="dxa"/>
          </w:tcPr>
          <w:p w14:paraId="1B2171DE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DMRT1</w:t>
            </w:r>
          </w:p>
        </w:tc>
        <w:tc>
          <w:tcPr>
            <w:tcW w:w="4215" w:type="dxa"/>
          </w:tcPr>
          <w:p w14:paraId="6D1A24E4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CCAGCCGTCTCTGTTTCCTT/ CCCCAGAAGCAGAATCAGCA</w:t>
            </w:r>
          </w:p>
        </w:tc>
      </w:tr>
      <w:tr w:rsidR="00187F64" w:rsidRPr="00317402" w14:paraId="3593E60F" w14:textId="77777777" w:rsidTr="001E4956">
        <w:tc>
          <w:tcPr>
            <w:tcW w:w="4081" w:type="dxa"/>
          </w:tcPr>
          <w:p w14:paraId="4C8A94CA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OCT4</w:t>
            </w:r>
          </w:p>
        </w:tc>
        <w:tc>
          <w:tcPr>
            <w:tcW w:w="4215" w:type="dxa"/>
          </w:tcPr>
          <w:p w14:paraId="7B7AEAF0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GACAGGGGGAGGGGAGGAGCTAGG/ CTTCCCTCCAACCAGTTGCCCCAAAC</w:t>
            </w:r>
          </w:p>
        </w:tc>
      </w:tr>
      <w:tr w:rsidR="00187F64" w:rsidRPr="00317402" w14:paraId="55B0D021" w14:textId="77777777" w:rsidTr="001E4956">
        <w:tc>
          <w:tcPr>
            <w:tcW w:w="4081" w:type="dxa"/>
          </w:tcPr>
          <w:p w14:paraId="05EDA472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SOX2</w:t>
            </w:r>
          </w:p>
        </w:tc>
        <w:tc>
          <w:tcPr>
            <w:tcW w:w="4215" w:type="dxa"/>
          </w:tcPr>
          <w:p w14:paraId="08CA5879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GGGAAATGGGAGGGGTGCAAAAGAGG/ TTGCGTGAGTGTGGATGGGATTGGTG</w:t>
            </w:r>
          </w:p>
        </w:tc>
      </w:tr>
      <w:tr w:rsidR="00187F64" w:rsidRPr="00317402" w14:paraId="20583E25" w14:textId="77777777" w:rsidTr="001E4956">
        <w:tc>
          <w:tcPr>
            <w:tcW w:w="4081" w:type="dxa"/>
          </w:tcPr>
          <w:p w14:paraId="7B2D6856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NANOG</w:t>
            </w:r>
          </w:p>
        </w:tc>
        <w:tc>
          <w:tcPr>
            <w:tcW w:w="4215" w:type="dxa"/>
          </w:tcPr>
          <w:p w14:paraId="1808B018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ACCAGTCCCAAAGGCAAACA/ TCTGCTGGAGGCTGAGGTAT</w:t>
            </w:r>
          </w:p>
        </w:tc>
      </w:tr>
      <w:tr w:rsidR="00187F64" w:rsidRPr="00317402" w14:paraId="31E39DED" w14:textId="77777777" w:rsidTr="001E4956">
        <w:tc>
          <w:tcPr>
            <w:tcW w:w="4081" w:type="dxa"/>
          </w:tcPr>
          <w:p w14:paraId="7454D878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WNT3A</w:t>
            </w:r>
          </w:p>
        </w:tc>
        <w:tc>
          <w:tcPr>
            <w:tcW w:w="4215" w:type="dxa"/>
          </w:tcPr>
          <w:p w14:paraId="76017B49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 xml:space="preserve">TGCTGGACAAAGCTACCAGG/ </w:t>
            </w:r>
            <w:r w:rsidRPr="00317402">
              <w:rPr>
                <w:rFonts w:ascii="Times New Roman" w:hAnsi="Times New Roman" w:cs="Times New Roman"/>
              </w:rPr>
              <w:lastRenderedPageBreak/>
              <w:t>CGAGACACCATCCCACCAAA</w:t>
            </w:r>
          </w:p>
        </w:tc>
      </w:tr>
      <w:tr w:rsidR="00187F64" w:rsidRPr="00317402" w14:paraId="1501C73E" w14:textId="77777777" w:rsidTr="001E4956">
        <w:tc>
          <w:tcPr>
            <w:tcW w:w="4081" w:type="dxa"/>
          </w:tcPr>
          <w:p w14:paraId="042E5110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lastRenderedPageBreak/>
              <w:t>WNT2B</w:t>
            </w:r>
          </w:p>
        </w:tc>
        <w:tc>
          <w:tcPr>
            <w:tcW w:w="4215" w:type="dxa"/>
          </w:tcPr>
          <w:p w14:paraId="7FE87C9E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CCGAGAGTGTCAGCACCAAT/ CGCGAGTAATAGCGTGGACT</w:t>
            </w:r>
          </w:p>
        </w:tc>
      </w:tr>
      <w:tr w:rsidR="00187F64" w:rsidRPr="00317402" w14:paraId="10AB9A68" w14:textId="77777777" w:rsidTr="001E4956">
        <w:tc>
          <w:tcPr>
            <w:tcW w:w="4081" w:type="dxa"/>
          </w:tcPr>
          <w:p w14:paraId="00454329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WNT8B</w:t>
            </w:r>
          </w:p>
        </w:tc>
        <w:tc>
          <w:tcPr>
            <w:tcW w:w="4215" w:type="dxa"/>
          </w:tcPr>
          <w:p w14:paraId="7C2E20C2" w14:textId="77777777" w:rsidR="00187F64" w:rsidRPr="00317402" w:rsidRDefault="00187F64" w:rsidP="001E495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ACAGCTGGTCGGTGAACAAT/ CTGCCACACTGCTGGAGTAA</w:t>
            </w:r>
          </w:p>
        </w:tc>
      </w:tr>
      <w:tr w:rsidR="00187F64" w:rsidRPr="00317402" w14:paraId="3109FC34" w14:textId="77777777" w:rsidTr="001E4956">
        <w:tc>
          <w:tcPr>
            <w:tcW w:w="4081" w:type="dxa"/>
          </w:tcPr>
          <w:p w14:paraId="224F473F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RSPO3</w:t>
            </w:r>
          </w:p>
        </w:tc>
        <w:tc>
          <w:tcPr>
            <w:tcW w:w="4215" w:type="dxa"/>
          </w:tcPr>
          <w:p w14:paraId="566D0FF5" w14:textId="77777777" w:rsidR="00187F64" w:rsidRPr="00317402" w:rsidRDefault="00187F64" w:rsidP="001E495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ATACATCGGCAGCCAAAACG/ CTTCCAACCCTTCTGGGCAA</w:t>
            </w:r>
          </w:p>
        </w:tc>
      </w:tr>
      <w:tr w:rsidR="00187F64" w:rsidRPr="00317402" w14:paraId="19001A24" w14:textId="77777777" w:rsidTr="001E4956">
        <w:tc>
          <w:tcPr>
            <w:tcW w:w="4081" w:type="dxa"/>
          </w:tcPr>
          <w:p w14:paraId="671D1454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LGR5</w:t>
            </w:r>
          </w:p>
        </w:tc>
        <w:tc>
          <w:tcPr>
            <w:tcW w:w="4215" w:type="dxa"/>
          </w:tcPr>
          <w:p w14:paraId="61A1D89E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CATCAGCTATGTGCCCCCAA/ TGTGGAGCCCATCAAAGCAT</w:t>
            </w:r>
          </w:p>
        </w:tc>
      </w:tr>
      <w:tr w:rsidR="00767D33" w:rsidRPr="00317402" w14:paraId="06038C7F" w14:textId="77777777" w:rsidTr="001E4956">
        <w:tc>
          <w:tcPr>
            <w:tcW w:w="4081" w:type="dxa"/>
          </w:tcPr>
          <w:p w14:paraId="40121E05" w14:textId="40021C96" w:rsidR="00767D33" w:rsidRPr="00317402" w:rsidRDefault="00767D33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4215" w:type="dxa"/>
          </w:tcPr>
          <w:p w14:paraId="12168BF2" w14:textId="5C974D94" w:rsidR="00767D33" w:rsidRPr="00317402" w:rsidRDefault="00186063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CTCCATCCTGGCCTCGCTGT/ GCTGTCACCTTCACCGTTCC</w:t>
            </w:r>
          </w:p>
        </w:tc>
      </w:tr>
      <w:tr w:rsidR="00187F64" w:rsidRPr="00317402" w14:paraId="2DE05896" w14:textId="77777777" w:rsidTr="001E4956">
        <w:tc>
          <w:tcPr>
            <w:tcW w:w="4081" w:type="dxa"/>
          </w:tcPr>
          <w:p w14:paraId="33F78A68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PIWIL2</w:t>
            </w:r>
            <w:r w:rsidRPr="00317402">
              <w:rPr>
                <w:rFonts w:ascii="Times New Roman" w:hAnsi="Times New Roman" w:cs="Times New Roman"/>
              </w:rPr>
              <w:t xml:space="preserve"> (for Sanger sequencing on the patient and his family members)</w:t>
            </w:r>
          </w:p>
        </w:tc>
        <w:tc>
          <w:tcPr>
            <w:tcW w:w="4215" w:type="dxa"/>
          </w:tcPr>
          <w:p w14:paraId="3A857B84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CAAGGATCAAAAGGAACACCTC/ TAATGCAAGTTTTAAAAGGCCC</w:t>
            </w:r>
          </w:p>
        </w:tc>
      </w:tr>
      <w:tr w:rsidR="00187F64" w:rsidRPr="00317402" w14:paraId="6CFEFCA6" w14:textId="77777777" w:rsidTr="001E4956">
        <w:tc>
          <w:tcPr>
            <w:tcW w:w="4081" w:type="dxa"/>
          </w:tcPr>
          <w:p w14:paraId="12B33FF9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  <w:i/>
                <w:iCs/>
              </w:rPr>
              <w:t>PIWIL2</w:t>
            </w:r>
            <w:r w:rsidRPr="00317402">
              <w:rPr>
                <w:rFonts w:ascii="Times New Roman" w:hAnsi="Times New Roman" w:cs="Times New Roman"/>
              </w:rPr>
              <w:t xml:space="preserve"> (for Sanger sequencing on hiPSCs)</w:t>
            </w:r>
          </w:p>
        </w:tc>
        <w:tc>
          <w:tcPr>
            <w:tcW w:w="4215" w:type="dxa"/>
          </w:tcPr>
          <w:p w14:paraId="01A9DFE5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GTCGAGGCTTGTCTGCTAATCT/ GGGAGGCTTGTCCACTTCTC</w:t>
            </w:r>
          </w:p>
        </w:tc>
      </w:tr>
    </w:tbl>
    <w:p w14:paraId="6FE10ED2" w14:textId="3DFCEC09" w:rsidR="002239BE" w:rsidRPr="00317402" w:rsidRDefault="002239BE" w:rsidP="00187F64">
      <w:pPr>
        <w:rPr>
          <w:rFonts w:ascii="Times New Roman" w:hAnsi="Times New Roman" w:cs="Times New Roman"/>
        </w:rPr>
      </w:pPr>
    </w:p>
    <w:p w14:paraId="00F7D041" w14:textId="03273320" w:rsidR="00187F64" w:rsidRPr="00317402" w:rsidRDefault="002239BE" w:rsidP="002239BE">
      <w:pPr>
        <w:widowControl/>
        <w:jc w:val="left"/>
        <w:rPr>
          <w:rFonts w:ascii="Times New Roman" w:hAnsi="Times New Roman" w:cs="Times New Roman"/>
        </w:rPr>
      </w:pPr>
      <w:r w:rsidRPr="00317402">
        <w:rPr>
          <w:rFonts w:ascii="Times New Roman" w:hAnsi="Times New Roman" w:cs="Times New Roman"/>
        </w:rPr>
        <w:br w:type="page"/>
      </w:r>
    </w:p>
    <w:p w14:paraId="28027817" w14:textId="33DCD3F0" w:rsidR="00187F64" w:rsidRPr="00317402" w:rsidRDefault="00D35848" w:rsidP="002239BE">
      <w:pPr>
        <w:spacing w:line="480" w:lineRule="auto"/>
        <w:rPr>
          <w:rFonts w:ascii="Times New Roman" w:hAnsi="Times New Roman" w:cs="Times New Roman"/>
          <w:b/>
          <w:bCs/>
        </w:rPr>
      </w:pPr>
      <w:r w:rsidRPr="00D35848">
        <w:rPr>
          <w:rFonts w:ascii="Times New Roman" w:hAnsi="Times New Roman" w:cs="Times New Roman"/>
          <w:b/>
          <w:bCs/>
        </w:rPr>
        <w:lastRenderedPageBreak/>
        <w:t>Additional File</w:t>
      </w:r>
      <w:r w:rsidRPr="00D35848">
        <w:rPr>
          <w:rFonts w:ascii="Times New Roman" w:hAnsi="Times New Roman" w:cs="Times New Roman"/>
          <w:b/>
          <w:bCs/>
        </w:rPr>
        <w:t xml:space="preserve"> </w:t>
      </w:r>
      <w:r w:rsidR="00187F64" w:rsidRPr="00317402">
        <w:rPr>
          <w:rFonts w:ascii="Times New Roman" w:hAnsi="Times New Roman" w:cs="Times New Roman"/>
          <w:b/>
          <w:bCs/>
        </w:rPr>
        <w:t>Table 2 Antibodies used in this stud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87F64" w:rsidRPr="00317402" w14:paraId="72A3E13C" w14:textId="77777777" w:rsidTr="001E4956">
        <w:tc>
          <w:tcPr>
            <w:tcW w:w="2765" w:type="dxa"/>
          </w:tcPr>
          <w:p w14:paraId="01C5D01E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17402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2765" w:type="dxa"/>
          </w:tcPr>
          <w:p w14:paraId="1CCDC67F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17402">
              <w:rPr>
                <w:rFonts w:ascii="Times New Roman" w:hAnsi="Times New Roman" w:cs="Times New Roman"/>
                <w:b/>
                <w:bCs/>
              </w:rPr>
              <w:t xml:space="preserve">Vendor </w:t>
            </w:r>
          </w:p>
        </w:tc>
        <w:tc>
          <w:tcPr>
            <w:tcW w:w="2766" w:type="dxa"/>
          </w:tcPr>
          <w:p w14:paraId="1D44C770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17402">
              <w:rPr>
                <w:rFonts w:ascii="Times New Roman" w:hAnsi="Times New Roman" w:cs="Times New Roman"/>
                <w:b/>
                <w:bCs/>
              </w:rPr>
              <w:t>Dilution rate</w:t>
            </w:r>
          </w:p>
        </w:tc>
      </w:tr>
      <w:tr w:rsidR="00187F64" w:rsidRPr="00317402" w14:paraId="669D662D" w14:textId="77777777" w:rsidTr="001E4956">
        <w:tc>
          <w:tcPr>
            <w:tcW w:w="2765" w:type="dxa"/>
          </w:tcPr>
          <w:p w14:paraId="1404BAED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Primary antibodies</w:t>
            </w:r>
          </w:p>
        </w:tc>
        <w:tc>
          <w:tcPr>
            <w:tcW w:w="2765" w:type="dxa"/>
          </w:tcPr>
          <w:p w14:paraId="1483E0F4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2259B5BA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187F64" w:rsidRPr="00317402" w14:paraId="1F2257CB" w14:textId="77777777" w:rsidTr="001E4956">
        <w:tc>
          <w:tcPr>
            <w:tcW w:w="2765" w:type="dxa"/>
          </w:tcPr>
          <w:p w14:paraId="3F65C2BC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PLZF mouse monoclonal antibody</w:t>
            </w:r>
          </w:p>
        </w:tc>
        <w:tc>
          <w:tcPr>
            <w:tcW w:w="2765" w:type="dxa"/>
          </w:tcPr>
          <w:p w14:paraId="3DEC7FD6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Santa Cruz, sc-28319</w:t>
            </w:r>
          </w:p>
        </w:tc>
        <w:tc>
          <w:tcPr>
            <w:tcW w:w="2766" w:type="dxa"/>
          </w:tcPr>
          <w:p w14:paraId="34F110E8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1:150</w:t>
            </w:r>
          </w:p>
        </w:tc>
      </w:tr>
      <w:tr w:rsidR="00187F64" w:rsidRPr="00317402" w14:paraId="69E3FB0B" w14:textId="77777777" w:rsidTr="001E4956">
        <w:tc>
          <w:tcPr>
            <w:tcW w:w="2765" w:type="dxa"/>
          </w:tcPr>
          <w:p w14:paraId="038ED37A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GPR125 rabbit polyclonal antibody</w:t>
            </w:r>
          </w:p>
        </w:tc>
        <w:tc>
          <w:tcPr>
            <w:tcW w:w="2765" w:type="dxa"/>
          </w:tcPr>
          <w:p w14:paraId="1953A2CC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GeneTex, GTX51219</w:t>
            </w:r>
          </w:p>
        </w:tc>
        <w:tc>
          <w:tcPr>
            <w:tcW w:w="2766" w:type="dxa"/>
          </w:tcPr>
          <w:p w14:paraId="38993DC8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1:150</w:t>
            </w:r>
          </w:p>
        </w:tc>
      </w:tr>
      <w:tr w:rsidR="00187F64" w:rsidRPr="00317402" w14:paraId="3D3FAE2B" w14:textId="77777777" w:rsidTr="001E4956">
        <w:tc>
          <w:tcPr>
            <w:tcW w:w="2765" w:type="dxa"/>
          </w:tcPr>
          <w:p w14:paraId="6A22C995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PIWIL2 rabbit polyclonal antibody</w:t>
            </w:r>
          </w:p>
        </w:tc>
        <w:tc>
          <w:tcPr>
            <w:tcW w:w="2765" w:type="dxa"/>
          </w:tcPr>
          <w:p w14:paraId="539C4B3E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Abcam, ab181340</w:t>
            </w:r>
          </w:p>
        </w:tc>
        <w:tc>
          <w:tcPr>
            <w:tcW w:w="2766" w:type="dxa"/>
          </w:tcPr>
          <w:p w14:paraId="2DFF7BDE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1:150</w:t>
            </w:r>
          </w:p>
        </w:tc>
      </w:tr>
      <w:tr w:rsidR="00187F64" w:rsidRPr="00317402" w14:paraId="2098B483" w14:textId="77777777" w:rsidTr="001E4956">
        <w:tc>
          <w:tcPr>
            <w:tcW w:w="2765" w:type="dxa"/>
          </w:tcPr>
          <w:p w14:paraId="4F097C24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β-Actin mouse monoclonal antibody</w:t>
            </w:r>
          </w:p>
        </w:tc>
        <w:tc>
          <w:tcPr>
            <w:tcW w:w="2765" w:type="dxa"/>
          </w:tcPr>
          <w:p w14:paraId="39EC46B9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Proteintech, 66009-1-Ig </w:t>
            </w:r>
          </w:p>
        </w:tc>
        <w:tc>
          <w:tcPr>
            <w:tcW w:w="2766" w:type="dxa"/>
          </w:tcPr>
          <w:p w14:paraId="3861F249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1:3000</w:t>
            </w:r>
          </w:p>
        </w:tc>
      </w:tr>
      <w:tr w:rsidR="00727781" w:rsidRPr="00317402" w14:paraId="2CB7ABAD" w14:textId="77777777" w:rsidTr="001E4956">
        <w:tc>
          <w:tcPr>
            <w:tcW w:w="2765" w:type="dxa"/>
          </w:tcPr>
          <w:p w14:paraId="137D4B38" w14:textId="4350BE60" w:rsidR="00727781" w:rsidRPr="00317402" w:rsidRDefault="00727781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Rabbit IgG, polyclonal - Isotype Control</w:t>
            </w:r>
          </w:p>
        </w:tc>
        <w:tc>
          <w:tcPr>
            <w:tcW w:w="2765" w:type="dxa"/>
          </w:tcPr>
          <w:p w14:paraId="5DE746D1" w14:textId="77777777" w:rsidR="0052510E" w:rsidRPr="00317402" w:rsidRDefault="00727781" w:rsidP="005251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 xml:space="preserve">Abcam, </w:t>
            </w:r>
            <w:r w:rsidR="0052510E" w:rsidRPr="00317402">
              <w:rPr>
                <w:rFonts w:ascii="Times New Roman" w:hAnsi="Times New Roman" w:cs="Times New Roman"/>
              </w:rPr>
              <w:t>ab37415</w:t>
            </w:r>
          </w:p>
          <w:p w14:paraId="48BB4EA7" w14:textId="0C949ABE" w:rsidR="00727781" w:rsidRPr="00317402" w:rsidRDefault="00727781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54C5360E" w14:textId="7132C6E9" w:rsidR="00727781" w:rsidRPr="00317402" w:rsidRDefault="0052510E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1:150</w:t>
            </w:r>
          </w:p>
        </w:tc>
      </w:tr>
      <w:tr w:rsidR="00187F64" w:rsidRPr="00317402" w14:paraId="1452408C" w14:textId="77777777" w:rsidTr="001E4956">
        <w:tc>
          <w:tcPr>
            <w:tcW w:w="2765" w:type="dxa"/>
          </w:tcPr>
          <w:p w14:paraId="1D51BED6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PLZF mouse monoclonal antibody-PE</w:t>
            </w:r>
          </w:p>
        </w:tc>
        <w:tc>
          <w:tcPr>
            <w:tcW w:w="2765" w:type="dxa"/>
          </w:tcPr>
          <w:p w14:paraId="6412E8E3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Invitrogen, 12-9320-82</w:t>
            </w:r>
          </w:p>
        </w:tc>
        <w:tc>
          <w:tcPr>
            <w:tcW w:w="2766" w:type="dxa"/>
          </w:tcPr>
          <w:p w14:paraId="447D41CD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1:200</w:t>
            </w:r>
          </w:p>
        </w:tc>
      </w:tr>
      <w:tr w:rsidR="00187F64" w:rsidRPr="00317402" w14:paraId="4EF79DE1" w14:textId="77777777" w:rsidTr="001E4956">
        <w:tc>
          <w:tcPr>
            <w:tcW w:w="2765" w:type="dxa"/>
          </w:tcPr>
          <w:p w14:paraId="328303FE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ITGA6 rat monoclonal antibody-FITC</w:t>
            </w:r>
          </w:p>
        </w:tc>
        <w:tc>
          <w:tcPr>
            <w:tcW w:w="2765" w:type="dxa"/>
          </w:tcPr>
          <w:p w14:paraId="673CE589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BD, 555735</w:t>
            </w:r>
          </w:p>
        </w:tc>
        <w:tc>
          <w:tcPr>
            <w:tcW w:w="2766" w:type="dxa"/>
          </w:tcPr>
          <w:p w14:paraId="263EB6CD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1:400</w:t>
            </w:r>
          </w:p>
        </w:tc>
      </w:tr>
      <w:tr w:rsidR="00187F64" w:rsidRPr="00317402" w14:paraId="13EC7B3E" w14:textId="77777777" w:rsidTr="001E4956">
        <w:tc>
          <w:tcPr>
            <w:tcW w:w="2765" w:type="dxa"/>
          </w:tcPr>
          <w:p w14:paraId="0C709E8D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EpCAM mouse monoclonal antibody-PE-CF594</w:t>
            </w:r>
          </w:p>
        </w:tc>
        <w:tc>
          <w:tcPr>
            <w:tcW w:w="2765" w:type="dxa"/>
          </w:tcPr>
          <w:p w14:paraId="577F4A95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BD, 565399</w:t>
            </w:r>
          </w:p>
        </w:tc>
        <w:tc>
          <w:tcPr>
            <w:tcW w:w="2766" w:type="dxa"/>
          </w:tcPr>
          <w:p w14:paraId="495D1B48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1:400</w:t>
            </w:r>
          </w:p>
        </w:tc>
      </w:tr>
      <w:tr w:rsidR="00187F64" w:rsidRPr="00317402" w14:paraId="27223458" w14:textId="77777777" w:rsidTr="001E4956">
        <w:tc>
          <w:tcPr>
            <w:tcW w:w="2765" w:type="dxa"/>
          </w:tcPr>
          <w:p w14:paraId="7240A414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Secondary antibodies</w:t>
            </w:r>
          </w:p>
        </w:tc>
        <w:tc>
          <w:tcPr>
            <w:tcW w:w="2765" w:type="dxa"/>
          </w:tcPr>
          <w:p w14:paraId="34E39A10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1A9A28F6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187F64" w:rsidRPr="00317402" w14:paraId="27957FA4" w14:textId="77777777" w:rsidTr="001E4956">
        <w:tc>
          <w:tcPr>
            <w:tcW w:w="2765" w:type="dxa"/>
          </w:tcPr>
          <w:p w14:paraId="663ED8AD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CoraLite594 conjugate Goat anti-Rabbit IgG</w:t>
            </w:r>
          </w:p>
        </w:tc>
        <w:tc>
          <w:tcPr>
            <w:tcW w:w="2765" w:type="dxa"/>
          </w:tcPr>
          <w:p w14:paraId="140B5458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Proteintech, SA00013-4</w:t>
            </w:r>
          </w:p>
          <w:p w14:paraId="11AF723D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12BE3F77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1:400</w:t>
            </w:r>
          </w:p>
        </w:tc>
      </w:tr>
      <w:tr w:rsidR="00187F64" w:rsidRPr="00317402" w14:paraId="22111CB0" w14:textId="77777777" w:rsidTr="001E4956">
        <w:tc>
          <w:tcPr>
            <w:tcW w:w="2765" w:type="dxa"/>
          </w:tcPr>
          <w:p w14:paraId="2D4E6E07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 xml:space="preserve">CoraLite488 conjugate Goat </w:t>
            </w:r>
            <w:r w:rsidRPr="00317402">
              <w:rPr>
                <w:rFonts w:ascii="Times New Roman" w:hAnsi="Times New Roman" w:cs="Times New Roman"/>
              </w:rPr>
              <w:lastRenderedPageBreak/>
              <w:t>anti-Mouse IgG</w:t>
            </w:r>
          </w:p>
        </w:tc>
        <w:tc>
          <w:tcPr>
            <w:tcW w:w="2765" w:type="dxa"/>
          </w:tcPr>
          <w:p w14:paraId="34DFC5E8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lastRenderedPageBreak/>
              <w:t>Proteintech, SA00013-1</w:t>
            </w:r>
          </w:p>
          <w:p w14:paraId="07B81413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3BE6D89F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lastRenderedPageBreak/>
              <w:t>1:400</w:t>
            </w:r>
          </w:p>
        </w:tc>
      </w:tr>
      <w:tr w:rsidR="00187F64" w:rsidRPr="00317402" w14:paraId="7FFBC2B4" w14:textId="77777777" w:rsidTr="001E4956">
        <w:tc>
          <w:tcPr>
            <w:tcW w:w="2765" w:type="dxa"/>
          </w:tcPr>
          <w:p w14:paraId="05864603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HRP-conjugated Affinipure Goat Anti-Rabbit IgG</w:t>
            </w:r>
          </w:p>
        </w:tc>
        <w:tc>
          <w:tcPr>
            <w:tcW w:w="2765" w:type="dxa"/>
          </w:tcPr>
          <w:p w14:paraId="0B388BCD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Proteintech, SA00001-2</w:t>
            </w:r>
          </w:p>
          <w:p w14:paraId="1357FF7B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31F0DA84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1:5000</w:t>
            </w:r>
          </w:p>
        </w:tc>
      </w:tr>
      <w:tr w:rsidR="00187F64" w:rsidRPr="00317402" w14:paraId="41CDA692" w14:textId="77777777" w:rsidTr="001E4956">
        <w:tc>
          <w:tcPr>
            <w:tcW w:w="2765" w:type="dxa"/>
          </w:tcPr>
          <w:p w14:paraId="786981E7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HRP-conjugated Affinipure Goat Anti-Mouse IgG</w:t>
            </w:r>
          </w:p>
        </w:tc>
        <w:tc>
          <w:tcPr>
            <w:tcW w:w="2765" w:type="dxa"/>
          </w:tcPr>
          <w:p w14:paraId="02A96758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Proteintech, SA00001-1</w:t>
            </w:r>
          </w:p>
          <w:p w14:paraId="37EE4827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4B52C7F4" w14:textId="77777777" w:rsidR="00187F64" w:rsidRPr="00317402" w:rsidRDefault="00187F64" w:rsidP="001E4956">
            <w:pPr>
              <w:pStyle w:val="a3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317402">
              <w:rPr>
                <w:rFonts w:ascii="Times New Roman" w:hAnsi="Times New Roman" w:cs="Times New Roman"/>
              </w:rPr>
              <w:t>1:5000</w:t>
            </w:r>
          </w:p>
        </w:tc>
      </w:tr>
    </w:tbl>
    <w:p w14:paraId="0F131F79" w14:textId="77777777" w:rsidR="0024260B" w:rsidRPr="00317402" w:rsidRDefault="00E51F7E">
      <w:pPr>
        <w:widowControl/>
        <w:jc w:val="left"/>
        <w:rPr>
          <w:rFonts w:ascii="Times New Roman" w:hAnsi="Times New Roman" w:cs="Times New Roman"/>
        </w:rPr>
      </w:pPr>
      <w:r w:rsidRPr="00317402">
        <w:rPr>
          <w:rFonts w:ascii="Times New Roman" w:hAnsi="Times New Roman" w:cs="Times New Roman"/>
        </w:rPr>
        <w:br w:type="page"/>
      </w:r>
      <w:bookmarkStart w:id="0" w:name="_Hlk84452256"/>
    </w:p>
    <w:p w14:paraId="60BA3507" w14:textId="7A69352D" w:rsidR="0024260B" w:rsidRPr="00317402" w:rsidRDefault="0024260B">
      <w:pPr>
        <w:widowControl/>
        <w:jc w:val="left"/>
        <w:rPr>
          <w:rFonts w:ascii="Times New Roman" w:hAnsi="Times New Roman" w:cs="Times New Roman"/>
        </w:rPr>
      </w:pPr>
    </w:p>
    <w:p w14:paraId="69968016" w14:textId="18E1BB76" w:rsidR="00E51F7E" w:rsidRPr="00317402" w:rsidRDefault="00D35848">
      <w:pPr>
        <w:widowControl/>
        <w:jc w:val="left"/>
        <w:rPr>
          <w:rFonts w:ascii="Times New Roman" w:hAnsi="Times New Roman" w:cs="Times New Roman"/>
        </w:rPr>
      </w:pPr>
      <w:r w:rsidRPr="00D35848">
        <w:rPr>
          <w:rFonts w:ascii="Times New Roman" w:hAnsi="Times New Roman" w:cs="Times New Roman"/>
          <w:b/>
          <w:bCs/>
        </w:rPr>
        <w:t>Additional File</w:t>
      </w:r>
      <w:r w:rsidRPr="00D35848">
        <w:rPr>
          <w:rFonts w:ascii="Times New Roman" w:hAnsi="Times New Roman" w:cs="Times New Roman"/>
          <w:b/>
          <w:bCs/>
        </w:rPr>
        <w:t xml:space="preserve"> </w:t>
      </w:r>
      <w:r w:rsidR="00C31624" w:rsidRPr="00317402">
        <w:rPr>
          <w:rFonts w:ascii="Times New Roman" w:hAnsi="Times New Roman" w:cs="Times New Roman"/>
          <w:b/>
          <w:bCs/>
        </w:rPr>
        <w:t xml:space="preserve">Table </w:t>
      </w:r>
      <w:r w:rsidR="00715496" w:rsidRPr="00317402">
        <w:rPr>
          <w:rFonts w:ascii="Times New Roman" w:hAnsi="Times New Roman" w:cs="Times New Roman"/>
          <w:b/>
          <w:bCs/>
        </w:rPr>
        <w:t>3</w:t>
      </w:r>
      <w:r w:rsidR="00C31624" w:rsidRPr="00317402">
        <w:rPr>
          <w:rFonts w:ascii="Times New Roman" w:hAnsi="Times New Roman" w:cs="Times New Roman"/>
          <w:b/>
          <w:bCs/>
        </w:rPr>
        <w:t xml:space="preserve"> Potential pathogenic variants detected in </w:t>
      </w:r>
      <w:r w:rsidR="00AC07AB" w:rsidRPr="00317402">
        <w:rPr>
          <w:rFonts w:ascii="Times New Roman" w:hAnsi="Times New Roman" w:cs="Times New Roman"/>
          <w:b/>
          <w:bCs/>
        </w:rPr>
        <w:t xml:space="preserve">the </w:t>
      </w:r>
      <w:r w:rsidR="00B40AB0" w:rsidRPr="00317402">
        <w:rPr>
          <w:rFonts w:ascii="Times New Roman" w:hAnsi="Times New Roman" w:cs="Times New Roman"/>
          <w:b/>
          <w:bCs/>
        </w:rPr>
        <w:t>man with complete SCOS</w:t>
      </w:r>
      <w:r w:rsidR="00C31624" w:rsidRPr="00317402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4"/>
        <w:tblpPr w:leftFromText="180" w:rightFromText="180" w:vertAnchor="text" w:horzAnchor="margin" w:tblpXSpec="center" w:tblpY="229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1598"/>
        <w:gridCol w:w="2551"/>
        <w:gridCol w:w="1701"/>
        <w:gridCol w:w="1276"/>
        <w:gridCol w:w="1559"/>
        <w:gridCol w:w="1559"/>
        <w:gridCol w:w="709"/>
        <w:gridCol w:w="992"/>
        <w:gridCol w:w="993"/>
        <w:gridCol w:w="850"/>
      </w:tblGrid>
      <w:tr w:rsidR="00F35ACC" w:rsidRPr="00317402" w14:paraId="748935C5" w14:textId="09E34B62" w:rsidTr="00F35ACC">
        <w:tc>
          <w:tcPr>
            <w:tcW w:w="1096" w:type="dxa"/>
            <w:tcBorders>
              <w:top w:val="single" w:sz="8" w:space="0" w:color="auto"/>
            </w:tcBorders>
          </w:tcPr>
          <w:bookmarkEnd w:id="0"/>
          <w:p w14:paraId="25295CC2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3ED84369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099EF12F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nt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19749FA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ference SNP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3FDD49D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xAC_ea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BD247E1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000 genome_ea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D1C4919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nomAD_eas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12D0D0F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IFT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D0C01D7" w14:textId="60AAF081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olyphen2_HDIV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22F886B" w14:textId="529B268C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olyphen2_HVAR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0B1B1B3" w14:textId="3DE99E55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utation</w:t>
            </w:r>
          </w:p>
          <w:p w14:paraId="143C132D" w14:textId="21785716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17402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aster</w:t>
            </w:r>
          </w:p>
        </w:tc>
      </w:tr>
      <w:tr w:rsidR="00F35ACC" w:rsidRPr="00317402" w14:paraId="5FAEA6D4" w14:textId="0A087C45" w:rsidTr="00F35ACC">
        <w:tc>
          <w:tcPr>
            <w:tcW w:w="1096" w:type="dxa"/>
            <w:tcBorders>
              <w:bottom w:val="single" w:sz="8" w:space="0" w:color="auto"/>
            </w:tcBorders>
          </w:tcPr>
          <w:p w14:paraId="4EE0B396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bottom w:val="single" w:sz="8" w:space="0" w:color="auto"/>
            </w:tcBorders>
          </w:tcPr>
          <w:p w14:paraId="1D56666C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16A40A6A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E303B6F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B64CA46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4B094B4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5459CD9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A9F1A69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FFEC81B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10544EB0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EE3C070" w14:textId="36FBF9D4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35ACC" w:rsidRPr="00317402" w14:paraId="33B4FF8C" w14:textId="08650AD3" w:rsidTr="00F35ACC">
        <w:tc>
          <w:tcPr>
            <w:tcW w:w="1096" w:type="dxa"/>
            <w:tcBorders>
              <w:top w:val="single" w:sz="8" w:space="0" w:color="auto"/>
            </w:tcBorders>
          </w:tcPr>
          <w:p w14:paraId="4A43056E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LC19A3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083434D1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55DADFF6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228560707G&gt;A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8CEB662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7813970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D37BB86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E21C911" w14:textId="2B549FD8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12B4C4C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51ABF26" w14:textId="49D0CCEF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A3AD782" w14:textId="6A52D57F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677BE3A" w14:textId="06D55FD4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D43EC18" w14:textId="42C9F0B4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F35ACC" w:rsidRPr="00317402" w14:paraId="0C20156F" w14:textId="33ACC30D" w:rsidTr="00F35ACC">
        <w:tc>
          <w:tcPr>
            <w:tcW w:w="1096" w:type="dxa"/>
          </w:tcPr>
          <w:p w14:paraId="41BC5BAD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KR3</w:t>
            </w:r>
          </w:p>
        </w:tc>
        <w:tc>
          <w:tcPr>
            <w:tcW w:w="1598" w:type="dxa"/>
          </w:tcPr>
          <w:p w14:paraId="7215D010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49DBFC4F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237489793G&gt;A</w:t>
            </w:r>
          </w:p>
        </w:tc>
        <w:tc>
          <w:tcPr>
            <w:tcW w:w="1701" w:type="dxa"/>
          </w:tcPr>
          <w:p w14:paraId="176B3E57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200775693</w:t>
            </w:r>
          </w:p>
        </w:tc>
        <w:tc>
          <w:tcPr>
            <w:tcW w:w="1276" w:type="dxa"/>
          </w:tcPr>
          <w:p w14:paraId="084348B4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3</w:t>
            </w:r>
          </w:p>
        </w:tc>
        <w:tc>
          <w:tcPr>
            <w:tcW w:w="1559" w:type="dxa"/>
          </w:tcPr>
          <w:p w14:paraId="1848E49B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1559" w:type="dxa"/>
          </w:tcPr>
          <w:p w14:paraId="3F76BF2A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8</w:t>
            </w:r>
          </w:p>
        </w:tc>
        <w:tc>
          <w:tcPr>
            <w:tcW w:w="709" w:type="dxa"/>
          </w:tcPr>
          <w:p w14:paraId="49907238" w14:textId="5823F511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63125C97" w14:textId="767D788C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93" w:type="dxa"/>
          </w:tcPr>
          <w:p w14:paraId="5D0EE2C3" w14:textId="468677DD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0F0915A4" w14:textId="2FB12D6E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F35ACC" w:rsidRPr="00317402" w14:paraId="5C81D0EB" w14:textId="3D70AC88" w:rsidTr="00F35ACC">
        <w:tc>
          <w:tcPr>
            <w:tcW w:w="1096" w:type="dxa"/>
          </w:tcPr>
          <w:p w14:paraId="45E2F0E1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OL6A3</w:t>
            </w:r>
          </w:p>
        </w:tc>
        <w:tc>
          <w:tcPr>
            <w:tcW w:w="1598" w:type="dxa"/>
          </w:tcPr>
          <w:p w14:paraId="2E3FD25D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6175FF77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238275918C&gt;T</w:t>
            </w:r>
          </w:p>
        </w:tc>
        <w:tc>
          <w:tcPr>
            <w:tcW w:w="1701" w:type="dxa"/>
          </w:tcPr>
          <w:p w14:paraId="06D67597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14322958</w:t>
            </w:r>
          </w:p>
        </w:tc>
        <w:tc>
          <w:tcPr>
            <w:tcW w:w="1276" w:type="dxa"/>
          </w:tcPr>
          <w:p w14:paraId="6C69D0E8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7</w:t>
            </w:r>
          </w:p>
        </w:tc>
        <w:tc>
          <w:tcPr>
            <w:tcW w:w="1559" w:type="dxa"/>
          </w:tcPr>
          <w:p w14:paraId="3280572F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7</w:t>
            </w:r>
          </w:p>
        </w:tc>
        <w:tc>
          <w:tcPr>
            <w:tcW w:w="1559" w:type="dxa"/>
          </w:tcPr>
          <w:p w14:paraId="009D6624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3</w:t>
            </w:r>
          </w:p>
        </w:tc>
        <w:tc>
          <w:tcPr>
            <w:tcW w:w="709" w:type="dxa"/>
          </w:tcPr>
          <w:p w14:paraId="3164322B" w14:textId="3B28AE20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37D5FCD1" w14:textId="22ACE14F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93" w:type="dxa"/>
          </w:tcPr>
          <w:p w14:paraId="64DE32C9" w14:textId="5D4C6BD0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2EB4C806" w14:textId="57D0FBC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F35ACC" w:rsidRPr="00317402" w14:paraId="7F714669" w14:textId="26030629" w:rsidTr="00F35ACC">
        <w:tc>
          <w:tcPr>
            <w:tcW w:w="1096" w:type="dxa"/>
          </w:tcPr>
          <w:p w14:paraId="7B38B7FC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IWIL2</w:t>
            </w:r>
          </w:p>
        </w:tc>
        <w:tc>
          <w:tcPr>
            <w:tcW w:w="1598" w:type="dxa"/>
          </w:tcPr>
          <w:p w14:paraId="49F73EF9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551" w:type="dxa"/>
          </w:tcPr>
          <w:p w14:paraId="2D37BD2F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22141773..22141774delAT</w:t>
            </w:r>
          </w:p>
        </w:tc>
        <w:tc>
          <w:tcPr>
            <w:tcW w:w="1701" w:type="dxa"/>
          </w:tcPr>
          <w:p w14:paraId="4E618F09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FB939BE" w14:textId="0911B590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FE8EFF6" w14:textId="2208914B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64A8436" w14:textId="4BBC0AB3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3BEEF45" w14:textId="07F33FF6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F366568" w14:textId="19E9660F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7943119" w14:textId="29FD0EF0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58FB4B4" w14:textId="6C32DD95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35ACC" w:rsidRPr="00317402" w14:paraId="6B852A39" w14:textId="5001406F" w:rsidTr="00F35ACC">
        <w:tc>
          <w:tcPr>
            <w:tcW w:w="1096" w:type="dxa"/>
          </w:tcPr>
          <w:p w14:paraId="37A72973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STA3</w:t>
            </w:r>
          </w:p>
        </w:tc>
        <w:tc>
          <w:tcPr>
            <w:tcW w:w="1598" w:type="dxa"/>
          </w:tcPr>
          <w:p w14:paraId="22EDEBA2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551" w:type="dxa"/>
          </w:tcPr>
          <w:p w14:paraId="1C756AF0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144698374G&gt;A</w:t>
            </w:r>
          </w:p>
        </w:tc>
        <w:tc>
          <w:tcPr>
            <w:tcW w:w="1701" w:type="dxa"/>
          </w:tcPr>
          <w:p w14:paraId="5F943ECB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39998516</w:t>
            </w:r>
          </w:p>
        </w:tc>
        <w:tc>
          <w:tcPr>
            <w:tcW w:w="1276" w:type="dxa"/>
          </w:tcPr>
          <w:p w14:paraId="5539E822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5</w:t>
            </w:r>
          </w:p>
        </w:tc>
        <w:tc>
          <w:tcPr>
            <w:tcW w:w="1559" w:type="dxa"/>
          </w:tcPr>
          <w:p w14:paraId="298B39E4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1559" w:type="dxa"/>
          </w:tcPr>
          <w:p w14:paraId="5D38BBFD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4</w:t>
            </w:r>
          </w:p>
        </w:tc>
        <w:tc>
          <w:tcPr>
            <w:tcW w:w="709" w:type="dxa"/>
          </w:tcPr>
          <w:p w14:paraId="6490C2C8" w14:textId="0757ECBE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75C59C90" w14:textId="5321FAA2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93" w:type="dxa"/>
          </w:tcPr>
          <w:p w14:paraId="34E996E5" w14:textId="5998E8E0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73ABC333" w14:textId="5A2AB2EA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F35ACC" w:rsidRPr="00317402" w14:paraId="725CA8F4" w14:textId="547D5122" w:rsidTr="00F35ACC">
        <w:tc>
          <w:tcPr>
            <w:tcW w:w="1096" w:type="dxa"/>
          </w:tcPr>
          <w:p w14:paraId="6EB1C4BD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KP3</w:t>
            </w:r>
          </w:p>
        </w:tc>
        <w:tc>
          <w:tcPr>
            <w:tcW w:w="1598" w:type="dxa"/>
          </w:tcPr>
          <w:p w14:paraId="34D58690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551" w:type="dxa"/>
          </w:tcPr>
          <w:p w14:paraId="7E981E8C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399181C&gt;T</w:t>
            </w:r>
          </w:p>
        </w:tc>
        <w:tc>
          <w:tcPr>
            <w:tcW w:w="1701" w:type="dxa"/>
          </w:tcPr>
          <w:p w14:paraId="2CD8D1B4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40003591</w:t>
            </w:r>
          </w:p>
        </w:tc>
        <w:tc>
          <w:tcPr>
            <w:tcW w:w="1276" w:type="dxa"/>
          </w:tcPr>
          <w:p w14:paraId="14F1AF26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6</w:t>
            </w:r>
          </w:p>
        </w:tc>
        <w:tc>
          <w:tcPr>
            <w:tcW w:w="1559" w:type="dxa"/>
          </w:tcPr>
          <w:p w14:paraId="16D90698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9</w:t>
            </w:r>
          </w:p>
        </w:tc>
        <w:tc>
          <w:tcPr>
            <w:tcW w:w="1559" w:type="dxa"/>
          </w:tcPr>
          <w:p w14:paraId="1EDEBB21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0</w:t>
            </w:r>
          </w:p>
        </w:tc>
        <w:tc>
          <w:tcPr>
            <w:tcW w:w="709" w:type="dxa"/>
          </w:tcPr>
          <w:p w14:paraId="61BDA685" w14:textId="331E972C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14:paraId="593B16DA" w14:textId="379A367F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93" w:type="dxa"/>
          </w:tcPr>
          <w:p w14:paraId="61E02A4C" w14:textId="322972DD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1B6F992D" w14:textId="7B28621F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F35ACC" w:rsidRPr="00317402" w14:paraId="23470E8E" w14:textId="65FE5DBA" w:rsidTr="00F35ACC">
        <w:tc>
          <w:tcPr>
            <w:tcW w:w="1096" w:type="dxa"/>
          </w:tcPr>
          <w:p w14:paraId="67CA9ACA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NF544</w:t>
            </w:r>
          </w:p>
        </w:tc>
        <w:tc>
          <w:tcPr>
            <w:tcW w:w="1598" w:type="dxa"/>
          </w:tcPr>
          <w:p w14:paraId="62A124DA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551" w:type="dxa"/>
          </w:tcPr>
          <w:p w14:paraId="5B0FA77F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58788583..58788630delGGCCAGAAGGATCTGAGAGAGTGTGGCCAGCTTGAGCCCTCAGGAGTC</w:t>
            </w:r>
          </w:p>
        </w:tc>
        <w:tc>
          <w:tcPr>
            <w:tcW w:w="1701" w:type="dxa"/>
          </w:tcPr>
          <w:p w14:paraId="029986FC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6DC2ED6" w14:textId="26D2050A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7FDB7E9" w14:textId="3BC18FDC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B855344" w14:textId="457054D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4D82795" w14:textId="0173A8E8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99AEC87" w14:textId="4D2375DE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AF193D8" w14:textId="646D9838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9883EF8" w14:textId="5B75881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35ACC" w:rsidRPr="00317402" w14:paraId="34F8FA22" w14:textId="4B0216AC" w:rsidTr="00F35ACC">
        <w:tc>
          <w:tcPr>
            <w:tcW w:w="1096" w:type="dxa"/>
            <w:tcBorders>
              <w:bottom w:val="single" w:sz="8" w:space="0" w:color="auto"/>
            </w:tcBorders>
          </w:tcPr>
          <w:p w14:paraId="78062058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RMPD3</w:t>
            </w:r>
          </w:p>
        </w:tc>
        <w:tc>
          <w:tcPr>
            <w:tcW w:w="1598" w:type="dxa"/>
            <w:tcBorders>
              <w:bottom w:val="single" w:sz="8" w:space="0" w:color="auto"/>
            </w:tcBorders>
          </w:tcPr>
          <w:p w14:paraId="1E13CA1B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783D2447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.106788994G&gt;A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CA5BA04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89007704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CDE1FF7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9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07D31E1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DEF54D6" w14:textId="77777777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5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1967641" w14:textId="5749374C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19F3685" w14:textId="2EDB3826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7D827CF5" w14:textId="2B05E5F8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F91A4B6" w14:textId="1C541E9B" w:rsidR="00F35ACC" w:rsidRPr="00317402" w:rsidRDefault="00F35ACC" w:rsidP="00F35A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174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</w:tbl>
    <w:p w14:paraId="1C4F8315" w14:textId="65539479" w:rsidR="004C3D93" w:rsidRPr="00317402" w:rsidRDefault="004C3D93" w:rsidP="00C31624">
      <w:pPr>
        <w:rPr>
          <w:rFonts w:ascii="Times New Roman" w:hAnsi="Times New Roman" w:cs="Times New Roman"/>
          <w:b/>
          <w:bCs/>
        </w:rPr>
      </w:pPr>
    </w:p>
    <w:p w14:paraId="394B3D8B" w14:textId="6547844B" w:rsidR="004A2588" w:rsidRPr="004A2588" w:rsidRDefault="004A2588" w:rsidP="00915BAE">
      <w:pPr>
        <w:widowControl/>
        <w:jc w:val="left"/>
        <w:rPr>
          <w:rFonts w:ascii="Arial" w:hAnsi="Arial" w:cs="Arial"/>
          <w:b/>
          <w:bCs/>
        </w:rPr>
      </w:pPr>
    </w:p>
    <w:sectPr w:rsidR="004A2588" w:rsidRPr="004A2588" w:rsidSect="0024260B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C8DAC" w14:textId="77777777" w:rsidR="009C034C" w:rsidRDefault="009C034C" w:rsidP="00187F64">
      <w:r>
        <w:separator/>
      </w:r>
    </w:p>
  </w:endnote>
  <w:endnote w:type="continuationSeparator" w:id="0">
    <w:p w14:paraId="64C289B8" w14:textId="77777777" w:rsidR="009C034C" w:rsidRDefault="009C034C" w:rsidP="00187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8F3C3" w14:textId="77777777" w:rsidR="009C034C" w:rsidRDefault="009C034C" w:rsidP="00187F64">
      <w:r>
        <w:separator/>
      </w:r>
    </w:p>
  </w:footnote>
  <w:footnote w:type="continuationSeparator" w:id="0">
    <w:p w14:paraId="1E0DE1F6" w14:textId="77777777" w:rsidR="009C034C" w:rsidRDefault="009C034C" w:rsidP="00187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624"/>
    <w:rsid w:val="000114AB"/>
    <w:rsid w:val="00023C69"/>
    <w:rsid w:val="00081FD1"/>
    <w:rsid w:val="000825C7"/>
    <w:rsid w:val="000E43E3"/>
    <w:rsid w:val="00122BCD"/>
    <w:rsid w:val="0014043D"/>
    <w:rsid w:val="00144079"/>
    <w:rsid w:val="001809E4"/>
    <w:rsid w:val="00186063"/>
    <w:rsid w:val="00187F64"/>
    <w:rsid w:val="001E6062"/>
    <w:rsid w:val="002033FF"/>
    <w:rsid w:val="00211D3B"/>
    <w:rsid w:val="002239BE"/>
    <w:rsid w:val="0024260B"/>
    <w:rsid w:val="00242E66"/>
    <w:rsid w:val="002445C6"/>
    <w:rsid w:val="00255FED"/>
    <w:rsid w:val="002772C0"/>
    <w:rsid w:val="00317402"/>
    <w:rsid w:val="003A15A1"/>
    <w:rsid w:val="003F2BD6"/>
    <w:rsid w:val="004A2588"/>
    <w:rsid w:val="004B2B21"/>
    <w:rsid w:val="004C3D93"/>
    <w:rsid w:val="0052510E"/>
    <w:rsid w:val="00571997"/>
    <w:rsid w:val="00630ECF"/>
    <w:rsid w:val="00643729"/>
    <w:rsid w:val="006510C7"/>
    <w:rsid w:val="006B7AAE"/>
    <w:rsid w:val="00715496"/>
    <w:rsid w:val="00725B8D"/>
    <w:rsid w:val="00727781"/>
    <w:rsid w:val="00767D33"/>
    <w:rsid w:val="007778D4"/>
    <w:rsid w:val="00791D7F"/>
    <w:rsid w:val="007C212A"/>
    <w:rsid w:val="007F1BA4"/>
    <w:rsid w:val="00845951"/>
    <w:rsid w:val="008505C0"/>
    <w:rsid w:val="008A27EA"/>
    <w:rsid w:val="008E51D9"/>
    <w:rsid w:val="00915BAE"/>
    <w:rsid w:val="009277B0"/>
    <w:rsid w:val="00976D75"/>
    <w:rsid w:val="009B27E2"/>
    <w:rsid w:val="009C034C"/>
    <w:rsid w:val="009C350D"/>
    <w:rsid w:val="00A01F1E"/>
    <w:rsid w:val="00A353C9"/>
    <w:rsid w:val="00A97E7C"/>
    <w:rsid w:val="00AA1B43"/>
    <w:rsid w:val="00AB0436"/>
    <w:rsid w:val="00AC07AB"/>
    <w:rsid w:val="00AC61B7"/>
    <w:rsid w:val="00B30FF3"/>
    <w:rsid w:val="00B40AB0"/>
    <w:rsid w:val="00B4445E"/>
    <w:rsid w:val="00BA2360"/>
    <w:rsid w:val="00BD2913"/>
    <w:rsid w:val="00BE231F"/>
    <w:rsid w:val="00BF617A"/>
    <w:rsid w:val="00C15A36"/>
    <w:rsid w:val="00C31624"/>
    <w:rsid w:val="00C35057"/>
    <w:rsid w:val="00D24991"/>
    <w:rsid w:val="00D35848"/>
    <w:rsid w:val="00D47D3C"/>
    <w:rsid w:val="00DF50FC"/>
    <w:rsid w:val="00DF6F8E"/>
    <w:rsid w:val="00E07B3F"/>
    <w:rsid w:val="00E51F7E"/>
    <w:rsid w:val="00E85A7D"/>
    <w:rsid w:val="00EA7B35"/>
    <w:rsid w:val="00EF1254"/>
    <w:rsid w:val="00EF3290"/>
    <w:rsid w:val="00F30CEB"/>
    <w:rsid w:val="00F35ACC"/>
    <w:rsid w:val="00F36DC8"/>
    <w:rsid w:val="00F423DE"/>
    <w:rsid w:val="00F539F6"/>
    <w:rsid w:val="00FB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182C8"/>
  <w15:chartTrackingRefBased/>
  <w15:docId w15:val="{E253B60E-D663-45AB-BA51-2BE824C5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62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51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1624"/>
    <w:pPr>
      <w:ind w:firstLineChars="200" w:firstLine="420"/>
    </w:pPr>
  </w:style>
  <w:style w:type="table" w:styleId="a4">
    <w:name w:val="Table Grid"/>
    <w:basedOn w:val="a1"/>
    <w:uiPriority w:val="39"/>
    <w:rsid w:val="00C31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87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87F6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87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87F64"/>
    <w:rPr>
      <w:sz w:val="18"/>
      <w:szCs w:val="18"/>
    </w:rPr>
  </w:style>
  <w:style w:type="paragraph" w:styleId="a9">
    <w:name w:val="Bibliography"/>
    <w:basedOn w:val="a"/>
    <w:next w:val="a"/>
    <w:uiPriority w:val="37"/>
    <w:unhideWhenUsed/>
    <w:rsid w:val="004A2588"/>
    <w:pPr>
      <w:tabs>
        <w:tab w:val="left" w:pos="384"/>
      </w:tabs>
      <w:spacing w:after="240"/>
      <w:ind w:left="384" w:hanging="384"/>
    </w:pPr>
  </w:style>
  <w:style w:type="character" w:customStyle="1" w:styleId="10">
    <w:name w:val="标题 1 字符"/>
    <w:basedOn w:val="a0"/>
    <w:link w:val="1"/>
    <w:uiPriority w:val="9"/>
    <w:rsid w:val="0052510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2A1D6-66F7-42D7-A7E5-C7CBB898F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5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烔</dc:creator>
  <cp:keywords/>
  <dc:description/>
  <cp:lastModifiedBy>王 晓烔</cp:lastModifiedBy>
  <cp:revision>56</cp:revision>
  <dcterms:created xsi:type="dcterms:W3CDTF">2021-10-06T12:21:00Z</dcterms:created>
  <dcterms:modified xsi:type="dcterms:W3CDTF">2022-06-19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j0RouyU"/&gt;&lt;style id="http://www.zotero.org/styles/genetics-in-medicine" hasBibliography="1" bibliographyStyleHasBeenSet="1"/&gt;&lt;prefs&gt;&lt;pref name="fieldType" value="Field"/&gt;&lt;/prefs&gt;&lt;/data&gt;</vt:lpwstr>
  </property>
</Properties>
</file>